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46E24F" w14:textId="77777777" w:rsidR="00AA705A" w:rsidRDefault="00AA705A" w:rsidP="00AA705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3</w:t>
      </w:r>
      <w:r w:rsidRPr="00587679">
        <w:rPr>
          <w:rFonts w:ascii="Times New Roman" w:hAnsi="Times New Roman" w:cs="Times New Roman"/>
          <w:b/>
          <w:bCs/>
        </w:rPr>
        <w:t xml:space="preserve">. PRISMA flow chart. </w:t>
      </w:r>
    </w:p>
    <w:p w14:paraId="1F64AE5E" w14:textId="77777777" w:rsidR="00AA705A" w:rsidRDefault="00AA705A" w:rsidP="00AA705A">
      <w:pPr>
        <w:rPr>
          <w:rFonts w:ascii="Times New Roman" w:hAnsi="Times New Roman" w:cs="Times New Roman"/>
          <w:b/>
          <w:bCs/>
        </w:rPr>
      </w:pPr>
    </w:p>
    <w:p w14:paraId="7482126E" w14:textId="77777777" w:rsidR="00AA705A" w:rsidRPr="007F6F9A" w:rsidRDefault="00AA705A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52EEE2" wp14:editId="6BA3362E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21AAD5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</w:t>
                            </w:r>
                            <w:r w:rsidRPr="00F36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 </w:t>
                            </w:r>
                            <w:r w:rsidRPr="004533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F3677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3A369C6" w14:textId="77777777" w:rsidR="00AA705A" w:rsidRDefault="00AA705A" w:rsidP="00AA705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2F1D93D8" w14:textId="77777777" w:rsidR="00AA705A" w:rsidRDefault="00AA705A" w:rsidP="00AA705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2315E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409)</w:t>
                            </w:r>
                          </w:p>
                          <w:p w14:paraId="1CBD8C50" w14:textId="77777777" w:rsidR="00AA705A" w:rsidRPr="00560609" w:rsidRDefault="00AA705A" w:rsidP="00AA705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699BE0C" id="Rectangle 29" o:spid="_x0000_s1026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" filled="f" strokecolor="black [3213]" strokeweight="1pt">
                <v:textbox>
                  <w:txbxContent>
                    <w:p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</w:t>
                      </w:r>
                      <w:r w:rsidRPr="00F36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 </w:t>
                      </w:r>
                      <w:r w:rsidRPr="004533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F3677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AA705A" w:rsidRDefault="00AA705A" w:rsidP="00AA705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:rsidR="00AA705A" w:rsidRDefault="00AA705A" w:rsidP="00AA705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2315E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409)</w:t>
                      </w:r>
                    </w:p>
                    <w:p w:rsidR="00AA705A" w:rsidRPr="00560609" w:rsidRDefault="00AA705A" w:rsidP="00AA705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6279FF" wp14:editId="2FEF0C12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A62907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PubMed, CINAHL, and Scopus </w:t>
                            </w:r>
                          </w:p>
                          <w:p w14:paraId="0B80ABE1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2315E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1584)</w:t>
                            </w:r>
                          </w:p>
                          <w:p w14:paraId="624E86A7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990A7CB" w14:textId="77777777" w:rsidR="00AA705A" w:rsidRPr="00560609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July 2000-December 2019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99A6528" id="Rectangle 3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" filled="f" strokecolor="black [3213]" strokeweight="1pt">
                <v:textbox>
                  <w:txbxContent>
                    <w:p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PubMed, CINAHL, and Scopus </w:t>
                      </w:r>
                    </w:p>
                    <w:p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2315E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1584)</w:t>
                      </w:r>
                    </w:p>
                    <w:p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:rsidR="00AA705A" w:rsidRPr="00560609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July 2000-December 2019.  </w:t>
                      </w:r>
                    </w:p>
                  </w:txbxContent>
                </v:textbox>
              </v:rect>
            </w:pict>
          </mc:Fallback>
        </mc:AlternateContent>
      </w:r>
    </w:p>
    <w:p w14:paraId="3D09EE56" w14:textId="77777777" w:rsidR="00AA705A" w:rsidRPr="007F6F9A" w:rsidRDefault="00AA705A" w:rsidP="00AA705A">
      <w:pPr>
        <w:rPr>
          <w:rFonts w:ascii="Arial" w:hAnsi="Arial" w:cs="Arial"/>
        </w:rPr>
      </w:pPr>
    </w:p>
    <w:p w14:paraId="41093421" w14:textId="77777777" w:rsidR="00AA705A" w:rsidRPr="007F6F9A" w:rsidRDefault="00AA705A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0AEDFB1" wp14:editId="4FC831E9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2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5E7521" w14:textId="77777777" w:rsidR="00AA705A" w:rsidRPr="001502CF" w:rsidRDefault="00AA705A" w:rsidP="00AA70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3ADA00B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" fillcolor="#8eaadb [1944]" strokecolor="black [3213]" strokeweight="1pt">
                <v:textbox>
                  <w:txbxContent>
                    <w:p w:rsidR="00AA705A" w:rsidRPr="001502CF" w:rsidRDefault="00AA705A" w:rsidP="00AA705A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921BC7E" w14:textId="77777777" w:rsidR="00AA705A" w:rsidRPr="007F6F9A" w:rsidRDefault="00AA705A" w:rsidP="00AA705A">
      <w:pPr>
        <w:rPr>
          <w:rFonts w:ascii="Arial" w:hAnsi="Arial" w:cs="Arial"/>
        </w:rPr>
      </w:pPr>
    </w:p>
    <w:p w14:paraId="3E48F3D5" w14:textId="77777777" w:rsidR="00AA705A" w:rsidRPr="007F6F9A" w:rsidRDefault="00AA705A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2FA2B8" wp14:editId="14824171">
                <wp:simplePos x="0" y="0"/>
                <wp:positionH relativeFrom="column">
                  <wp:posOffset>2454132</wp:posOffset>
                </wp:positionH>
                <wp:positionV relativeFrom="paragraph">
                  <wp:posOffset>9894</wp:posOffset>
                </wp:positionV>
                <wp:extent cx="583892" cy="0"/>
                <wp:effectExtent l="0" t="63500" r="0" b="762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9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type w14:anchorId="494C72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193.25pt;margin-top:.8pt;width:46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FBF05DA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15424C" wp14:editId="1E9D4AEF">
                <wp:simplePos x="0" y="0"/>
                <wp:positionH relativeFrom="column">
                  <wp:posOffset>1394460</wp:posOffset>
                </wp:positionH>
                <wp:positionV relativeFrom="paragraph">
                  <wp:posOffset>59055</wp:posOffset>
                </wp:positionV>
                <wp:extent cx="0" cy="431800"/>
                <wp:effectExtent l="50800" t="0" r="76200" b="762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1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109.8pt;margin-top:4.65pt;width:0;height:3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2E503D02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5066D4" wp14:editId="0E8588BE">
                <wp:simplePos x="0" y="0"/>
                <wp:positionH relativeFrom="column">
                  <wp:posOffset>559435</wp:posOffset>
                </wp:positionH>
                <wp:positionV relativeFrom="paragraph">
                  <wp:posOffset>271145</wp:posOffset>
                </wp:positionV>
                <wp:extent cx="1887220" cy="526415"/>
                <wp:effectExtent l="0" t="0" r="17780" b="32385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B9D3F5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5C051BE5" w14:textId="77777777" w:rsidR="00AA705A" w:rsidRPr="00560609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2315E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1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29" style="position:absolute;margin-left:44.05pt;margin-top:21.3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" filled="f" strokecolor="black [3213]" strokeweight="1pt">
                <v:textbox>
                  <w:txbxContent>
                    <w:p w14:paraId="08B9D3F5" w14:textId="77777777"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5C051BE5" w14:textId="77777777" w:rsidR="00AA705A" w:rsidRPr="00560609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2315E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1175)</w:t>
                      </w:r>
                    </w:p>
                  </w:txbxContent>
                </v:textbox>
              </v:rect>
            </w:pict>
          </mc:Fallback>
        </mc:AlternateContent>
      </w:r>
    </w:p>
    <w:p w14:paraId="57415423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DB9D91" wp14:editId="0B389487">
                <wp:simplePos x="0" y="0"/>
                <wp:positionH relativeFrom="column">
                  <wp:posOffset>2447925</wp:posOffset>
                </wp:positionH>
                <wp:positionV relativeFrom="paragraph">
                  <wp:posOffset>250190</wp:posOffset>
                </wp:positionV>
                <wp:extent cx="583565" cy="0"/>
                <wp:effectExtent l="0" t="76200" r="51435" b="10160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5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37" o:spid="_x0000_s1026" type="#_x0000_t32" style="position:absolute;margin-left:192.75pt;margin-top:19.7pt;width:45.95pt;height:0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A6B226" wp14:editId="5A0D0AA2">
                <wp:simplePos x="0" y="0"/>
                <wp:positionH relativeFrom="column">
                  <wp:posOffset>3035935</wp:posOffset>
                </wp:positionH>
                <wp:positionV relativeFrom="paragraph">
                  <wp:posOffset>6350</wp:posOffset>
                </wp:positionV>
                <wp:extent cx="1887220" cy="560070"/>
                <wp:effectExtent l="0" t="0" r="17780" b="2413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600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2DDFC0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6BED9C5F" w14:textId="77777777" w:rsidR="00AA705A" w:rsidRPr="00560609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2315E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0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30" style="position:absolute;margin-left:239.05pt;margin-top:.5pt;width:148.6pt;height:44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" filled="f" strokecolor="black [3213]" strokeweight="1pt">
                <v:textbox>
                  <w:txbxContent>
                    <w:p w14:paraId="252DDFC0" w14:textId="77777777"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6BED9C5F" w14:textId="77777777" w:rsidR="00AA705A" w:rsidRPr="00560609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2315E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1092)</w:t>
                      </w:r>
                    </w:p>
                  </w:txbxContent>
                </v:textbox>
              </v:rect>
            </w:pict>
          </mc:Fallback>
        </mc:AlternateContent>
      </w:r>
    </w:p>
    <w:p w14:paraId="00459777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5DD6D9" wp14:editId="48080F2F">
                <wp:simplePos x="0" y="0"/>
                <wp:positionH relativeFrom="column">
                  <wp:posOffset>1394460</wp:posOffset>
                </wp:positionH>
                <wp:positionV relativeFrom="paragraph">
                  <wp:posOffset>257175</wp:posOffset>
                </wp:positionV>
                <wp:extent cx="0" cy="848360"/>
                <wp:effectExtent l="50800" t="0" r="76200" b="6604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8483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38" o:spid="_x0000_s1026" type="#_x0000_t32" style="position:absolute;margin-left:109.8pt;margin-top:20.25pt;width:0;height:66.8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</w:p>
    <w:p w14:paraId="08D04E0E" w14:textId="77777777" w:rsidR="00AA705A" w:rsidRPr="007F6F9A" w:rsidRDefault="00AA705A" w:rsidP="00AA705A">
      <w:pPr>
        <w:rPr>
          <w:rFonts w:ascii="Arial" w:hAnsi="Arial" w:cs="Arial"/>
        </w:rPr>
      </w:pPr>
    </w:p>
    <w:p w14:paraId="3A4F2DCE" w14:textId="77777777" w:rsidR="00AA705A" w:rsidRPr="007F6F9A" w:rsidRDefault="00AA705A" w:rsidP="00AA705A">
      <w:pPr>
        <w:rPr>
          <w:rFonts w:ascii="Arial" w:hAnsi="Arial" w:cs="Arial"/>
        </w:rPr>
      </w:pPr>
    </w:p>
    <w:p w14:paraId="0A9CFAF7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3B5B6F" wp14:editId="182F979B">
                <wp:simplePos x="0" y="0"/>
                <wp:positionH relativeFrom="column">
                  <wp:posOffset>-714375</wp:posOffset>
                </wp:positionH>
                <wp:positionV relativeFrom="paragraph">
                  <wp:posOffset>185420</wp:posOffset>
                </wp:positionV>
                <wp:extent cx="1934845" cy="262890"/>
                <wp:effectExtent l="0" t="2222" r="18732" b="18733"/>
                <wp:wrapNone/>
                <wp:docPr id="39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93484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2E50AE" w14:textId="77777777" w:rsidR="00AA705A" w:rsidRDefault="00AA705A" w:rsidP="00AA70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6D9EBD1" w14:textId="77777777" w:rsidR="00AA705A" w:rsidRPr="001502CF" w:rsidRDefault="00AA705A" w:rsidP="00AA705A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0qx0@0l0@2qy@0,21600l@1,21600qx21600@2l21600@0qy@1,0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1" type="#_x0000_t176" style="position:absolute;margin-left:-56.2pt;margin-top:14.6pt;width:152.3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" fillcolor="#8eaadb [1944]" strokecolor="black [3213]" strokeweight="1pt">
                <v:textbox>
                  <w:txbxContent>
                    <w:p w14:paraId="472E50AE" w14:textId="77777777" w:rsidR="00AA705A" w:rsidRDefault="00AA705A" w:rsidP="00AA705A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6D9EBD1" w14:textId="77777777" w:rsidR="00AA705A" w:rsidRPr="001502CF" w:rsidRDefault="00AA705A" w:rsidP="00AA705A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D7C689" wp14:editId="14E85C93">
                <wp:simplePos x="0" y="0"/>
                <wp:positionH relativeFrom="column">
                  <wp:posOffset>3002915</wp:posOffset>
                </wp:positionH>
                <wp:positionV relativeFrom="paragraph">
                  <wp:posOffset>-4445</wp:posOffset>
                </wp:positionV>
                <wp:extent cx="1887220" cy="1684655"/>
                <wp:effectExtent l="0" t="0" r="17780" b="1714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8465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B79441" w14:textId="77777777" w:rsidR="00AA705A" w:rsidRPr="002315E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31)</w:t>
                            </w:r>
                          </w:p>
                          <w:p w14:paraId="0EBF3731" w14:textId="77777777" w:rsidR="00AA705A" w:rsidRDefault="00AA705A" w:rsidP="00AA705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 is not relevant to knowledge translation and/or collaborative research (</w:t>
                            </w:r>
                            <w:r w:rsidRPr="002315E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18)</w:t>
                            </w:r>
                          </w:p>
                          <w:p w14:paraId="58B50168" w14:textId="77777777" w:rsidR="00AA705A" w:rsidRDefault="00AA705A" w:rsidP="00AA705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 does not report on participants collaborating with a team from ≥1 discipline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)</w:t>
                            </w:r>
                          </w:p>
                          <w:p w14:paraId="3303CBDF" w14:textId="77777777" w:rsidR="00AA705A" w:rsidRPr="00611DAD" w:rsidRDefault="00AA705A" w:rsidP="00AA705A">
                            <w:pPr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 not in English and/or full text unavailable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3)</w:t>
                            </w:r>
                          </w:p>
                          <w:p w14:paraId="33B102BA" w14:textId="77777777" w:rsidR="00AA705A" w:rsidRPr="00560609" w:rsidRDefault="00AA705A" w:rsidP="00AA705A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0" o:spid="_x0000_s1032" style="position:absolute;margin-left:236.45pt;margin-top:-.3pt;width:148.6pt;height:132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" filled="f" strokecolor="black [3213]" strokeweight="1pt">
                <v:textbox>
                  <w:txbxContent>
                    <w:p w14:paraId="25B79441" w14:textId="77777777" w:rsidR="00AA705A" w:rsidRPr="002315E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(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31)</w:t>
                      </w:r>
                    </w:p>
                    <w:p w14:paraId="0EBF3731" w14:textId="77777777" w:rsidR="00AA705A" w:rsidRDefault="00AA705A" w:rsidP="00AA705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 is not relevant to knowledge translation and/or collaborative research (</w:t>
                      </w:r>
                      <w:r w:rsidRPr="002315E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18)</w:t>
                      </w:r>
                    </w:p>
                    <w:p w14:paraId="58B50168" w14:textId="77777777" w:rsidR="00AA705A" w:rsidRDefault="00AA705A" w:rsidP="00AA705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 does not report on participants collaborating with a team from ≥1 discipline (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)</w:t>
                      </w:r>
                    </w:p>
                    <w:p w14:paraId="3303CBDF" w14:textId="77777777" w:rsidR="00AA705A" w:rsidRPr="00611DAD" w:rsidRDefault="00AA705A" w:rsidP="00AA705A">
                      <w:pPr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 not in English and/or full text unavailable (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3)</w:t>
                      </w:r>
                    </w:p>
                    <w:p w14:paraId="33B102BA" w14:textId="77777777" w:rsidR="00AA705A" w:rsidRPr="00560609" w:rsidRDefault="00AA705A" w:rsidP="00AA705A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35496B2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342EF9" wp14:editId="39FAC972">
                <wp:simplePos x="0" y="0"/>
                <wp:positionH relativeFrom="column">
                  <wp:posOffset>476885</wp:posOffset>
                </wp:positionH>
                <wp:positionV relativeFrom="paragraph">
                  <wp:posOffset>13970</wp:posOffset>
                </wp:positionV>
                <wp:extent cx="1887220" cy="526415"/>
                <wp:effectExtent l="0" t="0" r="17780" b="3238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3EB23A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D484639" w14:textId="77777777" w:rsidR="00AA705A" w:rsidRPr="00560609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2315E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1" o:spid="_x0000_s1033" style="position:absolute;margin-left:37.55pt;margin-top:1.1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" filled="f" strokecolor="black [3213]" strokeweight="1pt">
                <v:textbox>
                  <w:txbxContent>
                    <w:p w14:paraId="713EB23A" w14:textId="77777777"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D484639" w14:textId="77777777" w:rsidR="00AA705A" w:rsidRPr="00560609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2315E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83)</w:t>
                      </w:r>
                    </w:p>
                  </w:txbxContent>
                </v:textbox>
              </v:rect>
            </w:pict>
          </mc:Fallback>
        </mc:AlternateContent>
      </w:r>
    </w:p>
    <w:p w14:paraId="1F25F0A6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0EDCB9" wp14:editId="06369BE6">
                <wp:simplePos x="0" y="0"/>
                <wp:positionH relativeFrom="column">
                  <wp:posOffset>2374900</wp:posOffset>
                </wp:positionH>
                <wp:positionV relativeFrom="paragraph">
                  <wp:posOffset>44450</wp:posOffset>
                </wp:positionV>
                <wp:extent cx="583565" cy="0"/>
                <wp:effectExtent l="0" t="76200" r="51435" b="1016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5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3" o:spid="_x0000_s1026" type="#_x0000_t32" style="position:absolute;margin-left:187pt;margin-top:3.5pt;width:45.95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D8DDCCF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076F3D" wp14:editId="50436933">
                <wp:simplePos x="0" y="0"/>
                <wp:positionH relativeFrom="column">
                  <wp:posOffset>1345565</wp:posOffset>
                </wp:positionH>
                <wp:positionV relativeFrom="paragraph">
                  <wp:posOffset>8890</wp:posOffset>
                </wp:positionV>
                <wp:extent cx="8255" cy="1143000"/>
                <wp:effectExtent l="50800" t="0" r="93345" b="7620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55" cy="1143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3" o:spid="_x0000_s1026" type="#_x0000_t32" style="position:absolute;margin-left:105.95pt;margin-top:.7pt;width:.65pt;height:9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" strokecolor="black [3213]" strokeweight=".5pt">
                <v:stroke endarrow="block" joinstyle="miter"/>
              </v:shape>
            </w:pict>
          </mc:Fallback>
        </mc:AlternateContent>
      </w:r>
    </w:p>
    <w:p w14:paraId="165CB623" w14:textId="77777777" w:rsidR="00AA705A" w:rsidRPr="007F6F9A" w:rsidRDefault="00AA705A" w:rsidP="00AA705A">
      <w:pPr>
        <w:rPr>
          <w:rFonts w:ascii="Arial" w:hAnsi="Arial" w:cs="Arial"/>
        </w:rPr>
      </w:pPr>
    </w:p>
    <w:p w14:paraId="7DC41462" w14:textId="77777777" w:rsidR="00AA705A" w:rsidRPr="007F6F9A" w:rsidRDefault="00AA705A" w:rsidP="00AA705A">
      <w:pPr>
        <w:rPr>
          <w:rFonts w:ascii="Arial" w:hAnsi="Arial" w:cs="Arial"/>
        </w:rPr>
      </w:pPr>
    </w:p>
    <w:p w14:paraId="664EF23A" w14:textId="77777777" w:rsidR="00AA705A" w:rsidRPr="007F6F9A" w:rsidRDefault="00AA705A" w:rsidP="00AA705A">
      <w:pPr>
        <w:rPr>
          <w:rFonts w:ascii="Arial" w:hAnsi="Arial" w:cs="Arial"/>
        </w:rPr>
      </w:pPr>
    </w:p>
    <w:p w14:paraId="7DAF9A5F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27B50D" wp14:editId="1F59804D">
                <wp:simplePos x="0" y="0"/>
                <wp:positionH relativeFrom="column">
                  <wp:posOffset>2994025</wp:posOffset>
                </wp:positionH>
                <wp:positionV relativeFrom="paragraph">
                  <wp:posOffset>106045</wp:posOffset>
                </wp:positionV>
                <wp:extent cx="1887220" cy="838185"/>
                <wp:effectExtent l="0" t="0" r="17780" b="2603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381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282645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reference lists and grey literature</w:t>
                            </w:r>
                          </w:p>
                          <w:p w14:paraId="44510C8B" w14:textId="77777777" w:rsidR="00AA705A" w:rsidRPr="00560609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2315E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4" style="position:absolute;margin-left:235.75pt;margin-top:8.35pt;width:148.6pt;height:6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" filled="f" strokecolor="black [3213]" strokeweight="1pt">
                <v:textbox>
                  <w:txbxContent>
                    <w:p w14:paraId="69282645" w14:textId="77777777"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reference lists and grey literature</w:t>
                      </w:r>
                    </w:p>
                    <w:p w14:paraId="44510C8B" w14:textId="77777777" w:rsidR="00AA705A" w:rsidRPr="00560609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2315E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40)</w:t>
                      </w:r>
                    </w:p>
                  </w:txbxContent>
                </v:textbox>
              </v:rect>
            </w:pict>
          </mc:Fallback>
        </mc:AlternateContent>
      </w: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9BD5E0" wp14:editId="4068CC4A">
                <wp:simplePos x="0" y="0"/>
                <wp:positionH relativeFrom="column">
                  <wp:posOffset>-140970</wp:posOffset>
                </wp:positionH>
                <wp:positionV relativeFrom="paragraph">
                  <wp:posOffset>194310</wp:posOffset>
                </wp:positionV>
                <wp:extent cx="815340" cy="262890"/>
                <wp:effectExtent l="0" t="3175" r="19685" b="19685"/>
                <wp:wrapNone/>
                <wp:docPr id="45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53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C54121" w14:textId="77777777" w:rsidR="00AA705A" w:rsidRPr="001502CF" w:rsidRDefault="00AA705A" w:rsidP="00AA705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o:spid="_x0000_s1035" type="#_x0000_t176" style="position:absolute;margin-left:-11.05pt;margin-top:15.3pt;width:64.2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" fillcolor="#8eaadb [1944]" strokecolor="black [3213]" strokeweight="1pt">
                <v:textbox>
                  <w:txbxContent>
                    <w:p w14:paraId="62C54121" w14:textId="77777777" w:rsidR="00AA705A" w:rsidRPr="001502CF" w:rsidRDefault="00AA705A" w:rsidP="00AA705A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720B87" wp14:editId="2530E8F3">
                <wp:simplePos x="0" y="0"/>
                <wp:positionH relativeFrom="column">
                  <wp:posOffset>466725</wp:posOffset>
                </wp:positionH>
                <wp:positionV relativeFrom="paragraph">
                  <wp:posOffset>59690</wp:posOffset>
                </wp:positionV>
                <wp:extent cx="1887220" cy="526415"/>
                <wp:effectExtent l="0" t="0" r="17780" b="3238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B155A5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A2F5E27" w14:textId="77777777" w:rsidR="00AA705A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2)</w:t>
                            </w:r>
                          </w:p>
                          <w:p w14:paraId="663BD562" w14:textId="77777777" w:rsidR="00AA705A" w:rsidRPr="00560609" w:rsidRDefault="00AA705A" w:rsidP="00AA705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4" o:spid="_x0000_s1036" style="position:absolute;margin-left:36.75pt;margin-top:4.7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" filled="f" strokecolor="black [3213]" strokeweight="1pt">
                <v:textbox>
                  <w:txbxContent>
                    <w:p w14:paraId="1CB155A5" w14:textId="77777777"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A2F5E27" w14:textId="77777777" w:rsidR="00AA705A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2)</w:t>
                      </w:r>
                    </w:p>
                    <w:p w14:paraId="663BD562" w14:textId="77777777" w:rsidR="00AA705A" w:rsidRPr="00560609" w:rsidRDefault="00AA705A" w:rsidP="00AA705A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4C21FA7" w14:textId="77777777" w:rsidR="00AA705A" w:rsidRPr="007F6F9A" w:rsidRDefault="00941D49" w:rsidP="00AA705A">
      <w:pPr>
        <w:rPr>
          <w:rFonts w:ascii="Arial" w:hAnsi="Arial" w:cs="Arial"/>
        </w:rPr>
      </w:pPr>
      <w:r w:rsidRPr="007F6F9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6580E0" wp14:editId="310DFFF8">
                <wp:simplePos x="0" y="0"/>
                <wp:positionH relativeFrom="column">
                  <wp:posOffset>2338705</wp:posOffset>
                </wp:positionH>
                <wp:positionV relativeFrom="paragraph">
                  <wp:posOffset>100330</wp:posOffset>
                </wp:positionV>
                <wp:extent cx="633730" cy="0"/>
                <wp:effectExtent l="25400" t="76200" r="0" b="1016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37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184.15pt;margin-top:7.9pt;width:49.9pt;height:0;flip:x 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</w:p>
    <w:p w14:paraId="36452E4C" w14:textId="77777777" w:rsidR="00AA705A" w:rsidRPr="007F6F9A" w:rsidRDefault="00AA705A" w:rsidP="00AA705A">
      <w:pPr>
        <w:rPr>
          <w:rFonts w:ascii="Arial" w:hAnsi="Arial" w:cs="Arial"/>
        </w:rPr>
      </w:pPr>
    </w:p>
    <w:p w14:paraId="170DF147" w14:textId="77777777" w:rsidR="00AA705A" w:rsidRPr="007F6F9A" w:rsidRDefault="00AA705A" w:rsidP="00AA705A">
      <w:pPr>
        <w:rPr>
          <w:rFonts w:ascii="Arial" w:hAnsi="Arial" w:cs="Arial"/>
        </w:rPr>
      </w:pPr>
    </w:p>
    <w:p w14:paraId="0CEDF834" w14:textId="77777777" w:rsidR="00AA705A" w:rsidRPr="007F6F9A" w:rsidRDefault="00AA705A" w:rsidP="00AA705A">
      <w:pPr>
        <w:rPr>
          <w:rFonts w:ascii="Arial" w:hAnsi="Arial" w:cs="Arial"/>
        </w:rPr>
      </w:pPr>
    </w:p>
    <w:p w14:paraId="20579A57" w14:textId="77777777" w:rsidR="00AA705A" w:rsidRPr="007F6F9A" w:rsidRDefault="00AA705A" w:rsidP="00AA705A">
      <w:pPr>
        <w:rPr>
          <w:rFonts w:ascii="Arial" w:hAnsi="Arial" w:cs="Arial"/>
        </w:rPr>
      </w:pPr>
    </w:p>
    <w:p w14:paraId="5BC8BEF7" w14:textId="77777777" w:rsidR="004D1171" w:rsidRPr="00941D49" w:rsidRDefault="00941D49">
      <w:pPr>
        <w:rPr>
          <w:sz w:val="18"/>
        </w:rPr>
      </w:pPr>
      <w:r w:rsidRPr="00941D49">
        <w:rPr>
          <w:rFonts w:ascii="Times New Roman" w:hAnsi="Times New Roman" w:cs="Times New Roman"/>
          <w:bCs/>
          <w:sz w:val="18"/>
        </w:rPr>
        <w:t>Records identified through search of PubMed, CINAHL (Cumulated Index to Nursing and Allied Health Literature)</w:t>
      </w:r>
      <w:r>
        <w:rPr>
          <w:rFonts w:ascii="Times New Roman" w:hAnsi="Times New Roman" w:cs="Times New Roman"/>
          <w:bCs/>
          <w:sz w:val="18"/>
        </w:rPr>
        <w:t xml:space="preserve">, SCOPUS, reference mining and grey literature searching. </w:t>
      </w:r>
      <w:bookmarkStart w:id="0" w:name="_GoBack"/>
      <w:bookmarkEnd w:id="0"/>
    </w:p>
    <w:sectPr w:rsidR="004D1171" w:rsidRPr="00941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05A"/>
    <w:rsid w:val="00001203"/>
    <w:rsid w:val="000014AD"/>
    <w:rsid w:val="00003C37"/>
    <w:rsid w:val="00003DEE"/>
    <w:rsid w:val="0000504E"/>
    <w:rsid w:val="000058F6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CD4"/>
    <w:rsid w:val="000463C6"/>
    <w:rsid w:val="00046426"/>
    <w:rsid w:val="00046661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606EE"/>
    <w:rsid w:val="00061A22"/>
    <w:rsid w:val="00061F78"/>
    <w:rsid w:val="00062600"/>
    <w:rsid w:val="00064CAC"/>
    <w:rsid w:val="000652E5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76F"/>
    <w:rsid w:val="00075A97"/>
    <w:rsid w:val="00076CE0"/>
    <w:rsid w:val="0007758D"/>
    <w:rsid w:val="00077BA4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970E4"/>
    <w:rsid w:val="000A0523"/>
    <w:rsid w:val="000A0B25"/>
    <w:rsid w:val="000A0D4A"/>
    <w:rsid w:val="000A102C"/>
    <w:rsid w:val="000A1AB9"/>
    <w:rsid w:val="000A2E37"/>
    <w:rsid w:val="000A52CE"/>
    <w:rsid w:val="000A79E4"/>
    <w:rsid w:val="000B197C"/>
    <w:rsid w:val="000B3358"/>
    <w:rsid w:val="000B65AF"/>
    <w:rsid w:val="000B6BA5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9B5"/>
    <w:rsid w:val="000D4FCB"/>
    <w:rsid w:val="000D5F7F"/>
    <w:rsid w:val="000D6710"/>
    <w:rsid w:val="000D688D"/>
    <w:rsid w:val="000D7347"/>
    <w:rsid w:val="000D7A72"/>
    <w:rsid w:val="000E0128"/>
    <w:rsid w:val="000E1879"/>
    <w:rsid w:val="000E1A86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F29"/>
    <w:rsid w:val="00116931"/>
    <w:rsid w:val="00116A67"/>
    <w:rsid w:val="0011715C"/>
    <w:rsid w:val="0011788B"/>
    <w:rsid w:val="00120A81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67DF"/>
    <w:rsid w:val="00137A40"/>
    <w:rsid w:val="0014112C"/>
    <w:rsid w:val="001422C8"/>
    <w:rsid w:val="00146614"/>
    <w:rsid w:val="00150B64"/>
    <w:rsid w:val="001524F5"/>
    <w:rsid w:val="00152B23"/>
    <w:rsid w:val="001539EE"/>
    <w:rsid w:val="00153D8F"/>
    <w:rsid w:val="00154133"/>
    <w:rsid w:val="0015422B"/>
    <w:rsid w:val="00154A7F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79E"/>
    <w:rsid w:val="00183AED"/>
    <w:rsid w:val="00183C8E"/>
    <w:rsid w:val="0018473F"/>
    <w:rsid w:val="00185EBD"/>
    <w:rsid w:val="00186CEB"/>
    <w:rsid w:val="00186F19"/>
    <w:rsid w:val="00187DA8"/>
    <w:rsid w:val="00190BD9"/>
    <w:rsid w:val="00191CCB"/>
    <w:rsid w:val="00192BF5"/>
    <w:rsid w:val="00195207"/>
    <w:rsid w:val="0019587B"/>
    <w:rsid w:val="00195B36"/>
    <w:rsid w:val="001972E5"/>
    <w:rsid w:val="00197728"/>
    <w:rsid w:val="001A0383"/>
    <w:rsid w:val="001A256F"/>
    <w:rsid w:val="001A538A"/>
    <w:rsid w:val="001A7B1D"/>
    <w:rsid w:val="001B3873"/>
    <w:rsid w:val="001B6764"/>
    <w:rsid w:val="001B6799"/>
    <w:rsid w:val="001C1307"/>
    <w:rsid w:val="001C3AB6"/>
    <w:rsid w:val="001C5579"/>
    <w:rsid w:val="001C73B0"/>
    <w:rsid w:val="001D37FF"/>
    <w:rsid w:val="001D3C03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25BF"/>
    <w:rsid w:val="00223E66"/>
    <w:rsid w:val="002240E9"/>
    <w:rsid w:val="0022508B"/>
    <w:rsid w:val="00230FBB"/>
    <w:rsid w:val="00233DE1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6032B"/>
    <w:rsid w:val="00260772"/>
    <w:rsid w:val="00260936"/>
    <w:rsid w:val="00261952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7EB9"/>
    <w:rsid w:val="002D0D07"/>
    <w:rsid w:val="002D29CB"/>
    <w:rsid w:val="002D3117"/>
    <w:rsid w:val="002D415D"/>
    <w:rsid w:val="002D4167"/>
    <w:rsid w:val="002D418D"/>
    <w:rsid w:val="002D5484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300978"/>
    <w:rsid w:val="00302F01"/>
    <w:rsid w:val="00303219"/>
    <w:rsid w:val="003034CD"/>
    <w:rsid w:val="00303E27"/>
    <w:rsid w:val="00305527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DAD"/>
    <w:rsid w:val="0034481A"/>
    <w:rsid w:val="003452E7"/>
    <w:rsid w:val="00345A7A"/>
    <w:rsid w:val="00346371"/>
    <w:rsid w:val="0034671E"/>
    <w:rsid w:val="003473BD"/>
    <w:rsid w:val="003473BF"/>
    <w:rsid w:val="003478F5"/>
    <w:rsid w:val="00350601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242"/>
    <w:rsid w:val="0036573F"/>
    <w:rsid w:val="00366DA8"/>
    <w:rsid w:val="00367165"/>
    <w:rsid w:val="00367CF0"/>
    <w:rsid w:val="00367F3E"/>
    <w:rsid w:val="0037221A"/>
    <w:rsid w:val="00373B72"/>
    <w:rsid w:val="00373E40"/>
    <w:rsid w:val="0037603F"/>
    <w:rsid w:val="00376EAE"/>
    <w:rsid w:val="00377FC5"/>
    <w:rsid w:val="00380E0F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41E"/>
    <w:rsid w:val="003946FD"/>
    <w:rsid w:val="00394FFC"/>
    <w:rsid w:val="00395B23"/>
    <w:rsid w:val="00396338"/>
    <w:rsid w:val="003976E2"/>
    <w:rsid w:val="003A0965"/>
    <w:rsid w:val="003A2F2D"/>
    <w:rsid w:val="003A5015"/>
    <w:rsid w:val="003A5978"/>
    <w:rsid w:val="003A6FFB"/>
    <w:rsid w:val="003A75B5"/>
    <w:rsid w:val="003A7CC5"/>
    <w:rsid w:val="003B1984"/>
    <w:rsid w:val="003B4720"/>
    <w:rsid w:val="003B70F5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AEC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5099"/>
    <w:rsid w:val="004555CD"/>
    <w:rsid w:val="00457EAC"/>
    <w:rsid w:val="00460557"/>
    <w:rsid w:val="00461198"/>
    <w:rsid w:val="00464CC9"/>
    <w:rsid w:val="0046671B"/>
    <w:rsid w:val="00467C40"/>
    <w:rsid w:val="00471ED0"/>
    <w:rsid w:val="00472C0F"/>
    <w:rsid w:val="0047369F"/>
    <w:rsid w:val="00473DF3"/>
    <w:rsid w:val="00473EF3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7A7C"/>
    <w:rsid w:val="004D115F"/>
    <w:rsid w:val="004D1171"/>
    <w:rsid w:val="004D2A14"/>
    <w:rsid w:val="004D3D64"/>
    <w:rsid w:val="004D5469"/>
    <w:rsid w:val="004D79F8"/>
    <w:rsid w:val="004E0EC2"/>
    <w:rsid w:val="004E1BD7"/>
    <w:rsid w:val="004E1C46"/>
    <w:rsid w:val="004E23B9"/>
    <w:rsid w:val="004E3444"/>
    <w:rsid w:val="004E397C"/>
    <w:rsid w:val="004E3A09"/>
    <w:rsid w:val="004E6536"/>
    <w:rsid w:val="004E683C"/>
    <w:rsid w:val="004E7174"/>
    <w:rsid w:val="004E7A56"/>
    <w:rsid w:val="004F0280"/>
    <w:rsid w:val="004F060B"/>
    <w:rsid w:val="004F155A"/>
    <w:rsid w:val="004F190B"/>
    <w:rsid w:val="004F3B43"/>
    <w:rsid w:val="004F3C14"/>
    <w:rsid w:val="004F4343"/>
    <w:rsid w:val="004F4C93"/>
    <w:rsid w:val="004F578F"/>
    <w:rsid w:val="004F68E1"/>
    <w:rsid w:val="0050158B"/>
    <w:rsid w:val="00502220"/>
    <w:rsid w:val="005028AC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81"/>
    <w:rsid w:val="005479B1"/>
    <w:rsid w:val="00547F3B"/>
    <w:rsid w:val="00551366"/>
    <w:rsid w:val="005517B0"/>
    <w:rsid w:val="00551D17"/>
    <w:rsid w:val="0055333A"/>
    <w:rsid w:val="00553DBD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E97"/>
    <w:rsid w:val="005C478D"/>
    <w:rsid w:val="005D0203"/>
    <w:rsid w:val="005D04D6"/>
    <w:rsid w:val="005D05C4"/>
    <w:rsid w:val="005D0A12"/>
    <w:rsid w:val="005D0D5D"/>
    <w:rsid w:val="005D2D98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4CC3"/>
    <w:rsid w:val="005E5F04"/>
    <w:rsid w:val="005E66AD"/>
    <w:rsid w:val="005E6E84"/>
    <w:rsid w:val="005E70B0"/>
    <w:rsid w:val="005E732F"/>
    <w:rsid w:val="005E7BCA"/>
    <w:rsid w:val="005F1839"/>
    <w:rsid w:val="005F2E91"/>
    <w:rsid w:val="005F2ED4"/>
    <w:rsid w:val="005F3252"/>
    <w:rsid w:val="005F46F4"/>
    <w:rsid w:val="005F4DF1"/>
    <w:rsid w:val="005F55D3"/>
    <w:rsid w:val="005F70AA"/>
    <w:rsid w:val="0060268A"/>
    <w:rsid w:val="00602961"/>
    <w:rsid w:val="006045E4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634A"/>
    <w:rsid w:val="00616B5C"/>
    <w:rsid w:val="00616C37"/>
    <w:rsid w:val="006218C7"/>
    <w:rsid w:val="00621C62"/>
    <w:rsid w:val="0062426A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A08"/>
    <w:rsid w:val="00684FB2"/>
    <w:rsid w:val="0068558B"/>
    <w:rsid w:val="006856E4"/>
    <w:rsid w:val="0068670F"/>
    <w:rsid w:val="006878EE"/>
    <w:rsid w:val="0069254B"/>
    <w:rsid w:val="00694164"/>
    <w:rsid w:val="00694187"/>
    <w:rsid w:val="006967BB"/>
    <w:rsid w:val="0069716E"/>
    <w:rsid w:val="006A13EB"/>
    <w:rsid w:val="006A20BF"/>
    <w:rsid w:val="006A2544"/>
    <w:rsid w:val="006A3BC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C3A"/>
    <w:rsid w:val="006E5ECF"/>
    <w:rsid w:val="006E6247"/>
    <w:rsid w:val="006E6289"/>
    <w:rsid w:val="006E6AC2"/>
    <w:rsid w:val="006E7D67"/>
    <w:rsid w:val="006F0E15"/>
    <w:rsid w:val="006F1540"/>
    <w:rsid w:val="006F2AE1"/>
    <w:rsid w:val="006F3E4A"/>
    <w:rsid w:val="006F414C"/>
    <w:rsid w:val="006F5B2D"/>
    <w:rsid w:val="0070023C"/>
    <w:rsid w:val="007004AE"/>
    <w:rsid w:val="00701CD0"/>
    <w:rsid w:val="00701F4E"/>
    <w:rsid w:val="00702090"/>
    <w:rsid w:val="00704A23"/>
    <w:rsid w:val="00706362"/>
    <w:rsid w:val="0070678E"/>
    <w:rsid w:val="007072CC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48CF"/>
    <w:rsid w:val="007250F7"/>
    <w:rsid w:val="00725DFE"/>
    <w:rsid w:val="00726A0E"/>
    <w:rsid w:val="00726BC8"/>
    <w:rsid w:val="00730640"/>
    <w:rsid w:val="00730D02"/>
    <w:rsid w:val="00730FAA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25C4"/>
    <w:rsid w:val="00754A1C"/>
    <w:rsid w:val="007556FB"/>
    <w:rsid w:val="00755CF6"/>
    <w:rsid w:val="007571C8"/>
    <w:rsid w:val="00760F82"/>
    <w:rsid w:val="0076601E"/>
    <w:rsid w:val="0076606B"/>
    <w:rsid w:val="007665F2"/>
    <w:rsid w:val="0076708C"/>
    <w:rsid w:val="007707D4"/>
    <w:rsid w:val="00771E03"/>
    <w:rsid w:val="00773153"/>
    <w:rsid w:val="00773555"/>
    <w:rsid w:val="007756A9"/>
    <w:rsid w:val="00777A60"/>
    <w:rsid w:val="00780A1B"/>
    <w:rsid w:val="0078213B"/>
    <w:rsid w:val="007840B2"/>
    <w:rsid w:val="00785126"/>
    <w:rsid w:val="00786591"/>
    <w:rsid w:val="00786A56"/>
    <w:rsid w:val="00786E3D"/>
    <w:rsid w:val="00786F22"/>
    <w:rsid w:val="007874C0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A06C6"/>
    <w:rsid w:val="007A1644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27B7"/>
    <w:rsid w:val="007D3298"/>
    <w:rsid w:val="007D381A"/>
    <w:rsid w:val="007D55B5"/>
    <w:rsid w:val="007E0A7A"/>
    <w:rsid w:val="007E0ADE"/>
    <w:rsid w:val="007E3F38"/>
    <w:rsid w:val="007E4DA1"/>
    <w:rsid w:val="007E6441"/>
    <w:rsid w:val="007E6CF4"/>
    <w:rsid w:val="007E741B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B6C"/>
    <w:rsid w:val="00811AB9"/>
    <w:rsid w:val="00811BE5"/>
    <w:rsid w:val="00814432"/>
    <w:rsid w:val="00814FE2"/>
    <w:rsid w:val="008173CF"/>
    <w:rsid w:val="00817500"/>
    <w:rsid w:val="00817BA9"/>
    <w:rsid w:val="00820175"/>
    <w:rsid w:val="008240F3"/>
    <w:rsid w:val="008243B6"/>
    <w:rsid w:val="00825FE2"/>
    <w:rsid w:val="0082750B"/>
    <w:rsid w:val="008275F7"/>
    <w:rsid w:val="00831C5C"/>
    <w:rsid w:val="00832638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1C5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1A99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504"/>
    <w:rsid w:val="008D1C44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7789"/>
    <w:rsid w:val="008E7A0F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506E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1A54"/>
    <w:rsid w:val="00941D49"/>
    <w:rsid w:val="00942A17"/>
    <w:rsid w:val="00943CFE"/>
    <w:rsid w:val="00944CEB"/>
    <w:rsid w:val="00946AB9"/>
    <w:rsid w:val="00947251"/>
    <w:rsid w:val="00947DBF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9B9"/>
    <w:rsid w:val="00963AE2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2FC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F1F13"/>
    <w:rsid w:val="009F37B4"/>
    <w:rsid w:val="009F4037"/>
    <w:rsid w:val="009F55C0"/>
    <w:rsid w:val="009F6E0D"/>
    <w:rsid w:val="00A00D22"/>
    <w:rsid w:val="00A00FE8"/>
    <w:rsid w:val="00A02EFF"/>
    <w:rsid w:val="00A031A9"/>
    <w:rsid w:val="00A0596E"/>
    <w:rsid w:val="00A05FEF"/>
    <w:rsid w:val="00A06B40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1D8F"/>
    <w:rsid w:val="00A62CE1"/>
    <w:rsid w:val="00A62EF5"/>
    <w:rsid w:val="00A631EC"/>
    <w:rsid w:val="00A63271"/>
    <w:rsid w:val="00A63846"/>
    <w:rsid w:val="00A65B68"/>
    <w:rsid w:val="00A66094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6197"/>
    <w:rsid w:val="00AA0E6E"/>
    <w:rsid w:val="00AA1034"/>
    <w:rsid w:val="00AA204C"/>
    <w:rsid w:val="00AA2A6F"/>
    <w:rsid w:val="00AA5396"/>
    <w:rsid w:val="00AA5575"/>
    <w:rsid w:val="00AA6207"/>
    <w:rsid w:val="00AA6E36"/>
    <w:rsid w:val="00AA705A"/>
    <w:rsid w:val="00AA77C4"/>
    <w:rsid w:val="00AA7F02"/>
    <w:rsid w:val="00AB074F"/>
    <w:rsid w:val="00AB11D2"/>
    <w:rsid w:val="00AB3246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3E3F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22C3D"/>
    <w:rsid w:val="00B24859"/>
    <w:rsid w:val="00B24A69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F5C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DD6"/>
    <w:rsid w:val="00B44612"/>
    <w:rsid w:val="00B501DC"/>
    <w:rsid w:val="00B5025C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BF8"/>
    <w:rsid w:val="00B81BD2"/>
    <w:rsid w:val="00B81EC0"/>
    <w:rsid w:val="00B82EBB"/>
    <w:rsid w:val="00B837A9"/>
    <w:rsid w:val="00B845A9"/>
    <w:rsid w:val="00B853DB"/>
    <w:rsid w:val="00B85951"/>
    <w:rsid w:val="00B85D51"/>
    <w:rsid w:val="00B862B8"/>
    <w:rsid w:val="00B86694"/>
    <w:rsid w:val="00B8696A"/>
    <w:rsid w:val="00B87244"/>
    <w:rsid w:val="00B876B5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3F2"/>
    <w:rsid w:val="00BE0A28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230D"/>
    <w:rsid w:val="00C03303"/>
    <w:rsid w:val="00C0473B"/>
    <w:rsid w:val="00C04AFF"/>
    <w:rsid w:val="00C058E7"/>
    <w:rsid w:val="00C0785A"/>
    <w:rsid w:val="00C1383A"/>
    <w:rsid w:val="00C139D0"/>
    <w:rsid w:val="00C158B7"/>
    <w:rsid w:val="00C15A93"/>
    <w:rsid w:val="00C20021"/>
    <w:rsid w:val="00C21C3E"/>
    <w:rsid w:val="00C2376B"/>
    <w:rsid w:val="00C24442"/>
    <w:rsid w:val="00C24A84"/>
    <w:rsid w:val="00C257B7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509D0"/>
    <w:rsid w:val="00C51331"/>
    <w:rsid w:val="00C513B8"/>
    <w:rsid w:val="00C52322"/>
    <w:rsid w:val="00C52A69"/>
    <w:rsid w:val="00C5357D"/>
    <w:rsid w:val="00C54D29"/>
    <w:rsid w:val="00C54E43"/>
    <w:rsid w:val="00C55B30"/>
    <w:rsid w:val="00C560C0"/>
    <w:rsid w:val="00C5671A"/>
    <w:rsid w:val="00C5679F"/>
    <w:rsid w:val="00C570BF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6571"/>
    <w:rsid w:val="00CC6E68"/>
    <w:rsid w:val="00CC769C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F8C"/>
    <w:rsid w:val="00CF3008"/>
    <w:rsid w:val="00CF3187"/>
    <w:rsid w:val="00CF347D"/>
    <w:rsid w:val="00CF3D40"/>
    <w:rsid w:val="00CF4B78"/>
    <w:rsid w:val="00CF55D9"/>
    <w:rsid w:val="00CF5FCF"/>
    <w:rsid w:val="00CF6D65"/>
    <w:rsid w:val="00D00374"/>
    <w:rsid w:val="00D00DEE"/>
    <w:rsid w:val="00D00E26"/>
    <w:rsid w:val="00D01943"/>
    <w:rsid w:val="00D0259D"/>
    <w:rsid w:val="00D02F30"/>
    <w:rsid w:val="00D04EAE"/>
    <w:rsid w:val="00D05E8E"/>
    <w:rsid w:val="00D0779F"/>
    <w:rsid w:val="00D10FD2"/>
    <w:rsid w:val="00D1517E"/>
    <w:rsid w:val="00D15905"/>
    <w:rsid w:val="00D213AF"/>
    <w:rsid w:val="00D23989"/>
    <w:rsid w:val="00D2603D"/>
    <w:rsid w:val="00D31CCC"/>
    <w:rsid w:val="00D330C1"/>
    <w:rsid w:val="00D34237"/>
    <w:rsid w:val="00D34BE6"/>
    <w:rsid w:val="00D34CDF"/>
    <w:rsid w:val="00D35014"/>
    <w:rsid w:val="00D350F5"/>
    <w:rsid w:val="00D36922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54CF"/>
    <w:rsid w:val="00D7659E"/>
    <w:rsid w:val="00D76E3E"/>
    <w:rsid w:val="00D81060"/>
    <w:rsid w:val="00D8111A"/>
    <w:rsid w:val="00D816EB"/>
    <w:rsid w:val="00D82353"/>
    <w:rsid w:val="00D83D32"/>
    <w:rsid w:val="00D84522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FA8"/>
    <w:rsid w:val="00D96771"/>
    <w:rsid w:val="00D967E2"/>
    <w:rsid w:val="00D96832"/>
    <w:rsid w:val="00D96F2D"/>
    <w:rsid w:val="00DA229E"/>
    <w:rsid w:val="00DA2839"/>
    <w:rsid w:val="00DA2D77"/>
    <w:rsid w:val="00DA4480"/>
    <w:rsid w:val="00DA4F9D"/>
    <w:rsid w:val="00DA5524"/>
    <w:rsid w:val="00DA6003"/>
    <w:rsid w:val="00DA68E7"/>
    <w:rsid w:val="00DA6FA0"/>
    <w:rsid w:val="00DA7E4A"/>
    <w:rsid w:val="00DB011B"/>
    <w:rsid w:val="00DB08BC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D52"/>
    <w:rsid w:val="00DD0003"/>
    <w:rsid w:val="00DD0D7B"/>
    <w:rsid w:val="00DD25B4"/>
    <w:rsid w:val="00DD5F17"/>
    <w:rsid w:val="00DE0F91"/>
    <w:rsid w:val="00DE1ACE"/>
    <w:rsid w:val="00DE1EB1"/>
    <w:rsid w:val="00DE287F"/>
    <w:rsid w:val="00DE3AC8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E8B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6401"/>
    <w:rsid w:val="00E47321"/>
    <w:rsid w:val="00E47864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E24"/>
    <w:rsid w:val="00E638B5"/>
    <w:rsid w:val="00E64403"/>
    <w:rsid w:val="00E64D1D"/>
    <w:rsid w:val="00E64FFE"/>
    <w:rsid w:val="00E65DAA"/>
    <w:rsid w:val="00E67727"/>
    <w:rsid w:val="00E70526"/>
    <w:rsid w:val="00E7128C"/>
    <w:rsid w:val="00E713F4"/>
    <w:rsid w:val="00E7301B"/>
    <w:rsid w:val="00E73BDE"/>
    <w:rsid w:val="00E73C3B"/>
    <w:rsid w:val="00E755B7"/>
    <w:rsid w:val="00E76403"/>
    <w:rsid w:val="00E76C3A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6C2B"/>
    <w:rsid w:val="00EE71B1"/>
    <w:rsid w:val="00EE74EB"/>
    <w:rsid w:val="00EF097B"/>
    <w:rsid w:val="00EF0C9E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B0104"/>
    <w:rsid w:val="00FB2DAC"/>
    <w:rsid w:val="00FC1515"/>
    <w:rsid w:val="00FC1AAD"/>
    <w:rsid w:val="00FC3E07"/>
    <w:rsid w:val="00FC50DE"/>
    <w:rsid w:val="00FC55D0"/>
    <w:rsid w:val="00FD00B2"/>
    <w:rsid w:val="00FD0E69"/>
    <w:rsid w:val="00FD1F89"/>
    <w:rsid w:val="00FD5792"/>
    <w:rsid w:val="00FE0D82"/>
    <w:rsid w:val="00FE2307"/>
    <w:rsid w:val="00FE2C9C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6D59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Macintosh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Mandy Archibald</cp:lastModifiedBy>
  <cp:revision>2</cp:revision>
  <dcterms:created xsi:type="dcterms:W3CDTF">2023-03-17T14:14:00Z</dcterms:created>
  <dcterms:modified xsi:type="dcterms:W3CDTF">2023-03-17T14:14:00Z</dcterms:modified>
</cp:coreProperties>
</file>